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2 </w:t>
      </w:r>
    </w:p>
    <w:p>
      <w:pPr>
        <w:pStyle w:val="Normal"/>
        <w:rPr/>
      </w:pPr>
      <w:r>
        <w:rPr>
          <w:rFonts w:cs="Times New Roman" w:ascii="Times New Roman" w:hAnsi="Times New Roman"/>
        </w:rPr>
        <w:t>Correlation of QRT-PCR derived expression data between pools and virtual pools</w:t>
      </w:r>
      <w:r>
        <w:rPr/>
        <w:t>.</w:t>
      </w:r>
    </w:p>
    <w:tbl>
      <w:tblPr>
        <w:tblW w:w="91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679"/>
        <w:gridCol w:w="723"/>
        <w:gridCol w:w="723"/>
        <w:gridCol w:w="839"/>
        <w:gridCol w:w="705"/>
        <w:gridCol w:w="759"/>
        <w:gridCol w:w="892"/>
        <w:gridCol w:w="697"/>
        <w:gridCol w:w="777"/>
        <w:gridCol w:w="531"/>
      </w:tblGrid>
      <w:tr>
        <w:trPr>
          <w:trHeight w:val="85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LMN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RARSL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CDCP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FAM26F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P4HA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GPM6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CCDC1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CASP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lang w:eastAsia="en-AU"/>
              </w:rPr>
              <w:t>SLC6A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  <w:lang w:eastAsia="en-AU"/>
              </w:rPr>
              <w:t>a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1 Pool 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3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6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9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7.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5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9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9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1 Virtual Pool 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0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8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0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8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7.7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4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2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1 Pool 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8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2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5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9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9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1 Virtual Pool 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4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0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8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6.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5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9.6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1 Pool 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5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4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2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0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9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1 Virtual Pool 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9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6.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6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0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2 Pool 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5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6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9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9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2 Virtual Pool 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2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6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0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9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2 Pool 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7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8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8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7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3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2 Virtual Pool 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7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2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4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9.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8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4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2 Pool 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4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8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9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8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7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2 Virtual Pool 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9.4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8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8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8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9.9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X Pool 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2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3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7.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6.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5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9.7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1.00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X Virtual Pool 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7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6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6.8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7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6.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3.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9.9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X Pool 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8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8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5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6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1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9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X Virtual Pool 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6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6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5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7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4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X Pool 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7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4.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8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7.5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9.8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0.99</w:t>
            </w:r>
          </w:p>
        </w:tc>
      </w:tr>
      <w:tr>
        <w:trPr>
          <w:trHeight w:val="405" w:hRule="atLeast"/>
          <w:cantSplit w:val="true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BRCAX Virtual Pool 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7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5.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1.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7.3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2.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8.3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-10.3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</w:r>
          </w:p>
        </w:tc>
      </w:tr>
      <w:tr>
        <w:trPr>
          <w:trHeight w:val="43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lang w:eastAsia="en-AU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  <w:lang w:eastAsia="en-AU"/>
              </w:rPr>
              <w:t>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8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8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9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8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lang w:eastAsia="en-AU"/>
              </w:rPr>
              <w:t>0.7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sz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lang w:eastAsia="en-AU"/>
              </w:rPr>
              <w:t> 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vertAlign w:val="superscript"/>
        </w:rPr>
        <w:t>a</w:t>
      </w:r>
      <w:r>
        <w:rPr>
          <w:rFonts w:cs="Times New Roman" w:ascii="Times New Roman" w:hAnsi="Times New Roman"/>
          <w:sz w:val="16"/>
        </w:rPr>
        <w:t xml:space="preserve"> Pearson Correlation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4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6:00Z</dcterms:modified>
  <cp:revision>5</cp:revision>
  <dc:subject/>
  <dc:title>Table S2</dc:title>
</cp:coreProperties>
</file>